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7Colorful-Accent1"/>
        <w:tblpPr w:leftFromText="180" w:rightFromText="180" w:vertAnchor="page" w:horzAnchor="margin" w:tblpXSpec="center" w:tblpY="2011"/>
        <w:tblW w:w="7709" w:type="dxa"/>
        <w:tblLook w:val="04A0" w:firstRow="1" w:lastRow="0" w:firstColumn="1" w:lastColumn="0" w:noHBand="0" w:noVBand="1"/>
      </w:tblPr>
      <w:tblGrid>
        <w:gridCol w:w="5501"/>
        <w:gridCol w:w="2208"/>
      </w:tblGrid>
      <w:tr w:rsidR="002B3A13" w:rsidRPr="002B3A13" w14:paraId="6D9D9862" w14:textId="613CB996" w:rsidTr="002B3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01" w:type="dxa"/>
          </w:tcPr>
          <w:p w14:paraId="064AC8D6" w14:textId="4387F563" w:rsidR="007C6EF0" w:rsidRPr="002B3A13" w:rsidRDefault="007C6EF0" w:rsidP="002B3A13">
            <w:pPr>
              <w:jc w:val="left"/>
              <w:rPr>
                <w:b/>
                <w:bCs/>
                <w:i w:val="0"/>
                <w:iCs w:val="0"/>
                <w:color w:val="auto"/>
              </w:rPr>
            </w:pPr>
            <w:r w:rsidRPr="002B3A13">
              <w:rPr>
                <w:b/>
                <w:bCs/>
                <w:i w:val="0"/>
                <w:iCs w:val="0"/>
                <w:color w:val="auto"/>
              </w:rPr>
              <w:t>System</w:t>
            </w:r>
          </w:p>
        </w:tc>
        <w:tc>
          <w:tcPr>
            <w:tcW w:w="2208" w:type="dxa"/>
          </w:tcPr>
          <w:p w14:paraId="71A8A594" w14:textId="6E927BC0" w:rsidR="007C6EF0" w:rsidRPr="002B3A13" w:rsidRDefault="007C6EF0" w:rsidP="002B3A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auto"/>
              </w:rPr>
            </w:pPr>
            <w:r w:rsidRPr="002B3A13">
              <w:rPr>
                <w:b/>
                <w:bCs/>
                <w:i w:val="0"/>
                <w:iCs w:val="0"/>
                <w:color w:val="auto"/>
              </w:rPr>
              <w:t>Simulation</w:t>
            </w:r>
            <w:r w:rsidR="00D45733" w:rsidRPr="002B3A13">
              <w:rPr>
                <w:b/>
                <w:bCs/>
                <w:i w:val="0"/>
                <w:iCs w:val="0"/>
                <w:color w:val="auto"/>
              </w:rPr>
              <w:t>s</w:t>
            </w:r>
          </w:p>
        </w:tc>
      </w:tr>
      <w:tr w:rsidR="002B3A13" w:rsidRPr="002B3A13" w14:paraId="1FA9F2F9" w14:textId="582EC684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4731A148" w14:textId="01E28429" w:rsidR="00884966" w:rsidRPr="002B3A13" w:rsidRDefault="00884966" w:rsidP="004B0CF2">
            <w:pPr>
              <w:jc w:val="left"/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</w:pPr>
            <w:proofErr w:type="spellStart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Hs</w:t>
            </w:r>
            <w:r w:rsidR="003120D9"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_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eipin</w:t>
            </w:r>
            <w:proofErr w:type="spellEnd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complex membrane + 1% TAG + 3% SE</w:t>
            </w:r>
          </w:p>
        </w:tc>
        <w:tc>
          <w:tcPr>
            <w:tcW w:w="2208" w:type="dxa"/>
          </w:tcPr>
          <w:p w14:paraId="1582A35A" w14:textId="0F7C153D" w:rsidR="00884966" w:rsidRPr="002B3A13" w:rsidRDefault="00884966" w:rsidP="002B3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B3A13">
              <w:rPr>
                <w:rFonts w:ascii="Calibri" w:hAnsi="Calibri" w:cs="Calibri"/>
                <w:color w:val="auto"/>
              </w:rPr>
              <w:t>3 x 5 µs</w:t>
            </w:r>
          </w:p>
        </w:tc>
      </w:tr>
      <w:tr w:rsidR="002B3A13" w:rsidRPr="002B3A13" w14:paraId="1C83D360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02E69748" w14:textId="10607E9F" w:rsidR="00B36148" w:rsidRPr="002B3A13" w:rsidRDefault="00B36148" w:rsidP="004B0CF2">
            <w:pPr>
              <w:jc w:val="left"/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</w:pPr>
            <w:proofErr w:type="spellStart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Hs</w:t>
            </w:r>
            <w:r w:rsidR="003120D9"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_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eipin</w:t>
            </w:r>
            <w:proofErr w:type="spellEnd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complex membrane + 3% DAG + 3% SE</w:t>
            </w:r>
          </w:p>
        </w:tc>
        <w:tc>
          <w:tcPr>
            <w:tcW w:w="2208" w:type="dxa"/>
          </w:tcPr>
          <w:p w14:paraId="634656FB" w14:textId="5B8D8EC0" w:rsidR="00B36148" w:rsidRPr="002B3A13" w:rsidRDefault="00B36148" w:rsidP="002B3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B3A13">
              <w:rPr>
                <w:rFonts w:ascii="Calibri" w:hAnsi="Calibri" w:cs="Calibri"/>
                <w:color w:val="auto"/>
              </w:rPr>
              <w:t>3 x 5 µs</w:t>
            </w:r>
          </w:p>
        </w:tc>
      </w:tr>
      <w:tr w:rsidR="002B3A13" w:rsidRPr="002B3A13" w14:paraId="69FD4AA2" w14:textId="4FC16EAA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37D5A7C4" w14:textId="22E76BCF" w:rsidR="00B36148" w:rsidRPr="002B3A13" w:rsidRDefault="00B36148" w:rsidP="004B0CF2">
            <w:pPr>
              <w:jc w:val="left"/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</w:pPr>
            <w:proofErr w:type="spellStart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Hs</w:t>
            </w:r>
            <w:r w:rsidR="003120D9"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_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eipin</w:t>
            </w:r>
            <w:proofErr w:type="spellEnd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complex membrane + 3% DAG + 3% RE</w:t>
            </w:r>
          </w:p>
        </w:tc>
        <w:tc>
          <w:tcPr>
            <w:tcW w:w="2208" w:type="dxa"/>
          </w:tcPr>
          <w:p w14:paraId="4ABF47B9" w14:textId="374A6350" w:rsidR="00B36148" w:rsidRPr="002B3A13" w:rsidRDefault="00B36148" w:rsidP="002B3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B3A13">
              <w:rPr>
                <w:rFonts w:ascii="Calibri" w:hAnsi="Calibri" w:cs="Calibri"/>
                <w:color w:val="auto"/>
              </w:rPr>
              <w:t>3 x 5 µs</w:t>
            </w:r>
          </w:p>
        </w:tc>
      </w:tr>
      <w:tr w:rsidR="002B3A13" w:rsidRPr="002B3A13" w14:paraId="4A2B0267" w14:textId="272F677D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2A0A458D" w14:textId="0EC45D26" w:rsidR="00B36148" w:rsidRPr="002B3A13" w:rsidRDefault="00B36148" w:rsidP="004B0CF2">
            <w:pPr>
              <w:jc w:val="left"/>
              <w:rPr>
                <w:rFonts w:ascii="Calibri" w:hAnsi="Calibri" w:cs="Calibri"/>
                <w:i w:val="0"/>
                <w:iCs w:val="0"/>
                <w:color w:val="auto"/>
                <w:sz w:val="24"/>
              </w:rPr>
            </w:pPr>
            <w:proofErr w:type="spellStart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Hs</w:t>
            </w:r>
            <w:r w:rsidR="003120D9"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_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eipin</w:t>
            </w:r>
            <w:proofErr w:type="spellEnd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complex membrane + 3% DAG + 3% SQL</w:t>
            </w:r>
          </w:p>
        </w:tc>
        <w:tc>
          <w:tcPr>
            <w:tcW w:w="2208" w:type="dxa"/>
          </w:tcPr>
          <w:p w14:paraId="60A1F3BC" w14:textId="6A57E5A0" w:rsidR="00B36148" w:rsidRPr="002B3A13" w:rsidRDefault="00B36148" w:rsidP="002B3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B3A13">
              <w:rPr>
                <w:rFonts w:ascii="Calibri" w:hAnsi="Calibri" w:cs="Calibri"/>
                <w:color w:val="auto"/>
              </w:rPr>
              <w:t>3 x 5 µs</w:t>
            </w:r>
          </w:p>
        </w:tc>
      </w:tr>
      <w:tr w:rsidR="002B3A13" w:rsidRPr="002B3A13" w14:paraId="64F3D2AE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6EE29F45" w14:textId="1A857DFE" w:rsidR="003120D9" w:rsidRPr="002B3A13" w:rsidRDefault="003120D9" w:rsidP="004B0CF2">
            <w:pPr>
              <w:jc w:val="left"/>
              <w:rPr>
                <w:rFonts w:ascii="Calibri" w:hAnsi="Calibri" w:cs="Calibri"/>
                <w:bCs/>
                <w:i w:val="0"/>
                <w:iCs w:val="0"/>
                <w:color w:val="auto"/>
              </w:rPr>
            </w:pPr>
            <w:proofErr w:type="spellStart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Hs_Seipin</w:t>
            </w:r>
            <w:proofErr w:type="spellEnd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complex membrane + 1% TAG + 3% SQL</w:t>
            </w:r>
          </w:p>
        </w:tc>
        <w:tc>
          <w:tcPr>
            <w:tcW w:w="2208" w:type="dxa"/>
          </w:tcPr>
          <w:p w14:paraId="0704F9E7" w14:textId="3F5F6643" w:rsidR="003120D9" w:rsidRPr="002B3A13" w:rsidRDefault="003120D9" w:rsidP="002B3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B3A13">
              <w:rPr>
                <w:rFonts w:ascii="Calibri" w:hAnsi="Calibri" w:cs="Calibri"/>
                <w:color w:val="auto"/>
              </w:rPr>
              <w:t>3 x 5 µs</w:t>
            </w:r>
          </w:p>
        </w:tc>
      </w:tr>
      <w:tr w:rsidR="002B3A13" w:rsidRPr="002B3A13" w14:paraId="4A90C972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3069CB11" w14:textId="2A0EDA22" w:rsidR="003120D9" w:rsidRPr="002B3A13" w:rsidRDefault="003120D9" w:rsidP="004B0CF2">
            <w:pPr>
              <w:jc w:val="left"/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</w:pPr>
            <w:proofErr w:type="spellStart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Hs_Seipin</w:t>
            </w:r>
            <w:proofErr w:type="spellEnd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complex membrane + 3% DAG + 3% FFA</w:t>
            </w:r>
          </w:p>
        </w:tc>
        <w:tc>
          <w:tcPr>
            <w:tcW w:w="2208" w:type="dxa"/>
          </w:tcPr>
          <w:p w14:paraId="65A01D4C" w14:textId="546424D0" w:rsidR="003120D9" w:rsidRPr="002B3A13" w:rsidRDefault="003120D9" w:rsidP="002B3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B3A13">
              <w:rPr>
                <w:rFonts w:ascii="Calibri" w:hAnsi="Calibri" w:cs="Calibri"/>
                <w:color w:val="auto"/>
              </w:rPr>
              <w:t>3 x 5 µs</w:t>
            </w:r>
          </w:p>
        </w:tc>
      </w:tr>
      <w:tr w:rsidR="002B3A13" w:rsidRPr="002B3A13" w14:paraId="262C130F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201164E7" w14:textId="5D8F75E3" w:rsidR="003120D9" w:rsidRPr="002B3A13" w:rsidRDefault="003120D9" w:rsidP="004B0CF2">
            <w:pPr>
              <w:jc w:val="left"/>
              <w:rPr>
                <w:rFonts w:ascii="Calibri" w:hAnsi="Calibri" w:cs="Calibri"/>
                <w:bCs/>
                <w:i w:val="0"/>
                <w:iCs w:val="0"/>
                <w:color w:val="auto"/>
              </w:rPr>
            </w:pPr>
            <w:proofErr w:type="spellStart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Hs_Seipin</w:t>
            </w:r>
            <w:proofErr w:type="spellEnd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complex membrane + 1% TAG + 3% FFA</w:t>
            </w:r>
          </w:p>
        </w:tc>
        <w:tc>
          <w:tcPr>
            <w:tcW w:w="2208" w:type="dxa"/>
          </w:tcPr>
          <w:p w14:paraId="5658C28A" w14:textId="2B5860C2" w:rsidR="003120D9" w:rsidRPr="002B3A13" w:rsidRDefault="003120D9" w:rsidP="002B3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B3A13">
              <w:rPr>
                <w:rFonts w:ascii="Calibri" w:hAnsi="Calibri" w:cs="Calibri"/>
                <w:color w:val="auto"/>
              </w:rPr>
              <w:t>3 x 5 µs</w:t>
            </w:r>
          </w:p>
        </w:tc>
      </w:tr>
      <w:tr w:rsidR="00262C68" w:rsidRPr="002B3A13" w14:paraId="53449DB5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52C7E07C" w14:textId="71262FA7" w:rsidR="00262C68" w:rsidRPr="002B3A13" w:rsidRDefault="00262C68" w:rsidP="004B0CF2">
            <w:pPr>
              <w:jc w:val="left"/>
              <w:rPr>
                <w:rFonts w:ascii="Calibri" w:hAnsi="Calibri" w:cs="Calibri"/>
                <w:bCs/>
              </w:rPr>
            </w:pPr>
            <w:proofErr w:type="spellStart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Hs_Seipin</w:t>
            </w:r>
            <w:proofErr w:type="spellEnd"/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complex membrane + 1% TAG + 3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DAG</w:t>
            </w:r>
          </w:p>
        </w:tc>
        <w:tc>
          <w:tcPr>
            <w:tcW w:w="2208" w:type="dxa"/>
          </w:tcPr>
          <w:p w14:paraId="58FBE9C9" w14:textId="27C0F71E" w:rsidR="00262C68" w:rsidRPr="002B3A13" w:rsidRDefault="00262C68" w:rsidP="0026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3A13">
              <w:rPr>
                <w:rFonts w:ascii="Calibri" w:hAnsi="Calibri" w:cs="Calibri"/>
                <w:color w:val="auto"/>
              </w:rPr>
              <w:t>3 x 5 µs</w:t>
            </w:r>
          </w:p>
        </w:tc>
      </w:tr>
      <w:tr w:rsidR="001011C8" w:rsidRPr="002B3A13" w14:paraId="759A98BC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65613709" w14:textId="78FEBA91" w:rsidR="001011C8" w:rsidRPr="002B3A13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2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% TAG</w:t>
            </w:r>
          </w:p>
        </w:tc>
        <w:tc>
          <w:tcPr>
            <w:tcW w:w="2208" w:type="dxa"/>
          </w:tcPr>
          <w:p w14:paraId="5D89414A" w14:textId="72DA88CC" w:rsidR="001011C8" w:rsidRPr="002B3A13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2047C0BA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413A75E4" w14:textId="0F6B36C0" w:rsidR="001011C8" w:rsidRPr="002B3A13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3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% TAG</w:t>
            </w:r>
          </w:p>
        </w:tc>
        <w:tc>
          <w:tcPr>
            <w:tcW w:w="2208" w:type="dxa"/>
          </w:tcPr>
          <w:p w14:paraId="7AC986DD" w14:textId="783AAF15" w:rsidR="001011C8" w:rsidRPr="002B3A13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370D8AF0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4D1C8623" w14:textId="5A1B5FBB" w:rsidR="001011C8" w:rsidRPr="002B3A13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5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% TAG</w:t>
            </w:r>
          </w:p>
        </w:tc>
        <w:tc>
          <w:tcPr>
            <w:tcW w:w="2208" w:type="dxa"/>
          </w:tcPr>
          <w:p w14:paraId="5A52D6F6" w14:textId="477C794D" w:rsidR="001011C8" w:rsidRPr="002B3A13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59C22DF0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4023C870" w14:textId="20B5513D" w:rsidR="001011C8" w:rsidRPr="002B3A13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10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% TAG</w:t>
            </w:r>
          </w:p>
        </w:tc>
        <w:tc>
          <w:tcPr>
            <w:tcW w:w="2208" w:type="dxa"/>
          </w:tcPr>
          <w:p w14:paraId="37CD4AFA" w14:textId="2EECBDD4" w:rsidR="001011C8" w:rsidRPr="002B3A13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1A0C805C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2C0F8421" w14:textId="774076DB" w:rsidR="001011C8" w:rsidRPr="002B3A13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15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% TAG</w:t>
            </w:r>
          </w:p>
        </w:tc>
        <w:tc>
          <w:tcPr>
            <w:tcW w:w="2208" w:type="dxa"/>
          </w:tcPr>
          <w:p w14:paraId="6A4CA96C" w14:textId="31FC7A74" w:rsidR="001011C8" w:rsidRPr="002B3A13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21596870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317F5F5A" w14:textId="533BC7A4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2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0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% TAG</w:t>
            </w:r>
          </w:p>
        </w:tc>
        <w:tc>
          <w:tcPr>
            <w:tcW w:w="2208" w:type="dxa"/>
          </w:tcPr>
          <w:p w14:paraId="7E79CA78" w14:textId="7103A68B" w:rsidR="001011C8" w:rsidRPr="002B3A13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6FF25744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7E085A7D" w14:textId="3766B9D7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2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5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% TAG</w:t>
            </w:r>
          </w:p>
        </w:tc>
        <w:tc>
          <w:tcPr>
            <w:tcW w:w="2208" w:type="dxa"/>
          </w:tcPr>
          <w:p w14:paraId="21846A65" w14:textId="08DFAD47" w:rsidR="001011C8" w:rsidRPr="002B3A13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62AD89BF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3F0ABCD8" w14:textId="4739000B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30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% TAG</w:t>
            </w:r>
          </w:p>
        </w:tc>
        <w:tc>
          <w:tcPr>
            <w:tcW w:w="2208" w:type="dxa"/>
          </w:tcPr>
          <w:p w14:paraId="19FB8F1A" w14:textId="04D7C736" w:rsidR="001011C8" w:rsidRPr="002B3A13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5CC04154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368A5228" w14:textId="2762CD42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2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.5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E</w:t>
            </w:r>
          </w:p>
        </w:tc>
        <w:tc>
          <w:tcPr>
            <w:tcW w:w="2208" w:type="dxa"/>
          </w:tcPr>
          <w:p w14:paraId="737EA657" w14:textId="2B7CDC34" w:rsidR="001011C8" w:rsidRPr="002B3A13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686892F2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0EFE17B5" w14:textId="5723A626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5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E</w:t>
            </w:r>
          </w:p>
        </w:tc>
        <w:tc>
          <w:tcPr>
            <w:tcW w:w="2208" w:type="dxa"/>
          </w:tcPr>
          <w:p w14:paraId="44E03546" w14:textId="753F381A" w:rsidR="001011C8" w:rsidRPr="002B3A13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69E2DE8D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0EDA49EC" w14:textId="5A29EB23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8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E</w:t>
            </w:r>
          </w:p>
        </w:tc>
        <w:tc>
          <w:tcPr>
            <w:tcW w:w="2208" w:type="dxa"/>
          </w:tcPr>
          <w:p w14:paraId="6752ADCF" w14:textId="71148B28" w:rsidR="001011C8" w:rsidRPr="002B3A13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4ED9AC04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3F80A6D5" w14:textId="5685602F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10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E</w:t>
            </w:r>
          </w:p>
        </w:tc>
        <w:tc>
          <w:tcPr>
            <w:tcW w:w="2208" w:type="dxa"/>
          </w:tcPr>
          <w:p w14:paraId="458D0A87" w14:textId="6C43FE74" w:rsidR="001011C8" w:rsidRPr="002B3A13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6D5AF09C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0FA90087" w14:textId="1EE43C12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15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E</w:t>
            </w:r>
          </w:p>
        </w:tc>
        <w:tc>
          <w:tcPr>
            <w:tcW w:w="2208" w:type="dxa"/>
          </w:tcPr>
          <w:p w14:paraId="6186042C" w14:textId="28BB61CA" w:rsidR="001011C8" w:rsidRPr="002B3A13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63D7B004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285C6DAA" w14:textId="07427236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20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E</w:t>
            </w:r>
          </w:p>
        </w:tc>
        <w:tc>
          <w:tcPr>
            <w:tcW w:w="2208" w:type="dxa"/>
          </w:tcPr>
          <w:p w14:paraId="7CE7CE06" w14:textId="104F714E" w:rsidR="001011C8" w:rsidRPr="002B3A13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6DB39BD6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648882C3" w14:textId="406E6C9B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25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E</w:t>
            </w:r>
          </w:p>
        </w:tc>
        <w:tc>
          <w:tcPr>
            <w:tcW w:w="2208" w:type="dxa"/>
          </w:tcPr>
          <w:p w14:paraId="640D4F99" w14:textId="57D3F2B9" w:rsidR="001011C8" w:rsidRPr="002B3A13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684ABA24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1E6E593B" w14:textId="67870702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30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E</w:t>
            </w:r>
          </w:p>
        </w:tc>
        <w:tc>
          <w:tcPr>
            <w:tcW w:w="2208" w:type="dxa"/>
          </w:tcPr>
          <w:p w14:paraId="0A61E2E9" w14:textId="7B80293A" w:rsidR="001011C8" w:rsidRPr="002B3A13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4E1481AE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15D3EB72" w14:textId="275D869D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3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QL</w:t>
            </w:r>
          </w:p>
        </w:tc>
        <w:tc>
          <w:tcPr>
            <w:tcW w:w="2208" w:type="dxa"/>
          </w:tcPr>
          <w:p w14:paraId="7DFC2B42" w14:textId="32F6E24B" w:rsidR="001011C8" w:rsidRPr="002B3A13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7931F56B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704DBDB4" w14:textId="1DA8979B" w:rsidR="001011C8" w:rsidRDefault="001011C8" w:rsidP="001011C8">
            <w:pPr>
              <w:jc w:val="left"/>
              <w:rPr>
                <w:rFonts w:ascii="Calibri" w:hAnsi="Calibri" w:cs="Calibri"/>
                <w:bCs/>
                <w:i w:val="0"/>
                <w:iCs w:val="0"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5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QL</w:t>
            </w:r>
          </w:p>
        </w:tc>
        <w:tc>
          <w:tcPr>
            <w:tcW w:w="2208" w:type="dxa"/>
          </w:tcPr>
          <w:p w14:paraId="71738E96" w14:textId="2B767541" w:rsidR="001011C8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0F9DA2DA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6A40DE4E" w14:textId="59FFF05F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8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QL</w:t>
            </w:r>
          </w:p>
        </w:tc>
        <w:tc>
          <w:tcPr>
            <w:tcW w:w="2208" w:type="dxa"/>
          </w:tcPr>
          <w:p w14:paraId="559D539D" w14:textId="38F98463" w:rsidR="001011C8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1CDB5ED8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0C0955B4" w14:textId="251E1A70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10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QL</w:t>
            </w:r>
          </w:p>
        </w:tc>
        <w:tc>
          <w:tcPr>
            <w:tcW w:w="2208" w:type="dxa"/>
          </w:tcPr>
          <w:p w14:paraId="5D2984E0" w14:textId="6906D89A" w:rsidR="001011C8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5D85753F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72C23063" w14:textId="666E2C25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15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QL</w:t>
            </w:r>
          </w:p>
        </w:tc>
        <w:tc>
          <w:tcPr>
            <w:tcW w:w="2208" w:type="dxa"/>
          </w:tcPr>
          <w:p w14:paraId="1EC743EC" w14:textId="03A93640" w:rsidR="001011C8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76B1EC74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2A9A90B8" w14:textId="2453D1B6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20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QL</w:t>
            </w:r>
          </w:p>
        </w:tc>
        <w:tc>
          <w:tcPr>
            <w:tcW w:w="2208" w:type="dxa"/>
          </w:tcPr>
          <w:p w14:paraId="06AEB066" w14:textId="165941D8" w:rsidR="001011C8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76238C95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711DDC48" w14:textId="4B8595A9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25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QL</w:t>
            </w:r>
          </w:p>
        </w:tc>
        <w:tc>
          <w:tcPr>
            <w:tcW w:w="2208" w:type="dxa"/>
          </w:tcPr>
          <w:p w14:paraId="2198989D" w14:textId="29A91ED5" w:rsidR="001011C8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51CA9634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4DEAC021" w14:textId="00123223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30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S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QL</w:t>
            </w:r>
          </w:p>
        </w:tc>
        <w:tc>
          <w:tcPr>
            <w:tcW w:w="2208" w:type="dxa"/>
          </w:tcPr>
          <w:p w14:paraId="41D98B87" w14:textId="373555EE" w:rsidR="001011C8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0988CC70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0ADCD9A6" w14:textId="04AB0FD8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3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RE</w:t>
            </w:r>
          </w:p>
        </w:tc>
        <w:tc>
          <w:tcPr>
            <w:tcW w:w="2208" w:type="dxa"/>
          </w:tcPr>
          <w:p w14:paraId="55967EBC" w14:textId="68508284" w:rsidR="001011C8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3869CF87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1981CFCC" w14:textId="7BA6D40F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5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RE</w:t>
            </w:r>
          </w:p>
        </w:tc>
        <w:tc>
          <w:tcPr>
            <w:tcW w:w="2208" w:type="dxa"/>
          </w:tcPr>
          <w:p w14:paraId="240D9715" w14:textId="3A9B490E" w:rsidR="001011C8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385FEC5E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7F092DD4" w14:textId="2E9C1BB1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8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RE</w:t>
            </w:r>
          </w:p>
        </w:tc>
        <w:tc>
          <w:tcPr>
            <w:tcW w:w="2208" w:type="dxa"/>
          </w:tcPr>
          <w:p w14:paraId="1E302749" w14:textId="1BF37B3B" w:rsidR="001011C8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512DA32E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36FA4E68" w14:textId="26BC5ACA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10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RE</w:t>
            </w:r>
          </w:p>
        </w:tc>
        <w:tc>
          <w:tcPr>
            <w:tcW w:w="2208" w:type="dxa"/>
          </w:tcPr>
          <w:p w14:paraId="3B9EABB2" w14:textId="6B93E98C" w:rsidR="001011C8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6EA7EF92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0477AF35" w14:textId="43FF45E1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15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RE</w:t>
            </w:r>
          </w:p>
        </w:tc>
        <w:tc>
          <w:tcPr>
            <w:tcW w:w="2208" w:type="dxa"/>
          </w:tcPr>
          <w:p w14:paraId="7E8926F1" w14:textId="52C5FCA6" w:rsidR="001011C8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3BA64988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5B0E45D9" w14:textId="5AD128BC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20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RE</w:t>
            </w:r>
          </w:p>
        </w:tc>
        <w:tc>
          <w:tcPr>
            <w:tcW w:w="2208" w:type="dxa"/>
          </w:tcPr>
          <w:p w14:paraId="4D9A8327" w14:textId="75B53EAD" w:rsidR="001011C8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72D5D33B" w14:textId="77777777" w:rsidTr="002B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5015B812" w14:textId="75A642E2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lastRenderedPageBreak/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25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RE</w:t>
            </w:r>
          </w:p>
        </w:tc>
        <w:tc>
          <w:tcPr>
            <w:tcW w:w="2208" w:type="dxa"/>
          </w:tcPr>
          <w:p w14:paraId="6C437469" w14:textId="23A804F7" w:rsidR="001011C8" w:rsidRDefault="001011C8" w:rsidP="00101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  <w:tr w:rsidR="001011C8" w:rsidRPr="002B3A13" w14:paraId="1A2C82F7" w14:textId="77777777" w:rsidTr="002B3A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1" w:type="dxa"/>
          </w:tcPr>
          <w:p w14:paraId="5900970C" w14:textId="6E3A673A" w:rsidR="001011C8" w:rsidRDefault="001011C8" w:rsidP="001011C8">
            <w:pPr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POPC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 +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30</w:t>
            </w:r>
            <w:r w:rsidRPr="002B3A13"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 xml:space="preserve">% </w:t>
            </w:r>
            <w:r>
              <w:rPr>
                <w:rFonts w:ascii="Calibri" w:hAnsi="Calibri" w:cs="Calibri"/>
                <w:bCs/>
                <w:i w:val="0"/>
                <w:iCs w:val="0"/>
                <w:color w:val="auto"/>
                <w:sz w:val="24"/>
              </w:rPr>
              <w:t>RE</w:t>
            </w:r>
          </w:p>
        </w:tc>
        <w:tc>
          <w:tcPr>
            <w:tcW w:w="2208" w:type="dxa"/>
          </w:tcPr>
          <w:p w14:paraId="06AF9D27" w14:textId="43C4753A" w:rsidR="001011C8" w:rsidRDefault="001011C8" w:rsidP="0010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>1</w:t>
            </w:r>
            <w:r w:rsidRPr="002B3A13">
              <w:rPr>
                <w:rFonts w:ascii="Calibri" w:hAnsi="Calibri" w:cs="Calibri"/>
                <w:color w:val="auto"/>
              </w:rPr>
              <w:t xml:space="preserve"> x 5 µs</w:t>
            </w:r>
          </w:p>
        </w:tc>
      </w:tr>
    </w:tbl>
    <w:p w14:paraId="0E0576F3" w14:textId="77777777" w:rsidR="001011C8" w:rsidRDefault="001011C8" w:rsidP="001011C8">
      <w:pPr>
        <w:rPr>
          <w:rFonts w:ascii="Calibri" w:hAnsi="Calibri" w:cs="Calibri"/>
          <w:b/>
          <w:bCs/>
        </w:rPr>
      </w:pPr>
    </w:p>
    <w:p w14:paraId="5C6059A5" w14:textId="77777777" w:rsidR="001011C8" w:rsidRDefault="001011C8" w:rsidP="001011C8">
      <w:pPr>
        <w:rPr>
          <w:rFonts w:ascii="Calibri" w:hAnsi="Calibri" w:cs="Calibri"/>
          <w:b/>
          <w:bCs/>
        </w:rPr>
      </w:pPr>
    </w:p>
    <w:p w14:paraId="1C826362" w14:textId="77777777" w:rsidR="001011C8" w:rsidRDefault="001011C8" w:rsidP="001011C8">
      <w:pPr>
        <w:rPr>
          <w:rFonts w:ascii="Calibri" w:hAnsi="Calibri" w:cs="Calibri"/>
          <w:b/>
          <w:bCs/>
        </w:rPr>
      </w:pPr>
    </w:p>
    <w:p w14:paraId="0BD74D24" w14:textId="77777777" w:rsidR="001011C8" w:rsidRDefault="001011C8" w:rsidP="001011C8">
      <w:pPr>
        <w:rPr>
          <w:rFonts w:ascii="Calibri" w:hAnsi="Calibri" w:cs="Calibri"/>
          <w:b/>
          <w:bCs/>
        </w:rPr>
      </w:pPr>
    </w:p>
    <w:p w14:paraId="5922A735" w14:textId="512B793F" w:rsidR="001011C8" w:rsidRPr="001011C8" w:rsidRDefault="002B3A13" w:rsidP="001011C8">
      <w:pPr>
        <w:rPr>
          <w:rFonts w:ascii="Calibri" w:hAnsi="Calibri" w:cs="Calibri"/>
          <w:b/>
          <w:bCs/>
        </w:rPr>
      </w:pPr>
      <w:r w:rsidRPr="002B3A13">
        <w:rPr>
          <w:rFonts w:ascii="Calibri" w:hAnsi="Calibri" w:cs="Calibri"/>
          <w:b/>
          <w:bCs/>
        </w:rPr>
        <w:t xml:space="preserve">Table S3 - </w:t>
      </w:r>
      <w:r w:rsidR="0066175E">
        <w:rPr>
          <w:rFonts w:ascii="Calibri" w:hAnsi="Calibri" w:cs="Calibri"/>
          <w:b/>
          <w:bCs/>
        </w:rPr>
        <w:t>C</w:t>
      </w:r>
      <w:r w:rsidRPr="002B3A13">
        <w:rPr>
          <w:rFonts w:ascii="Calibri" w:hAnsi="Calibri" w:cs="Calibri"/>
          <w:b/>
          <w:bCs/>
        </w:rPr>
        <w:t xml:space="preserve">oarse grained MD simulations run </w:t>
      </w:r>
      <w:r w:rsidR="0066175E">
        <w:rPr>
          <w:rFonts w:ascii="Calibri" w:hAnsi="Calibri" w:cs="Calibri"/>
          <w:b/>
          <w:bCs/>
        </w:rPr>
        <w:t>in</w:t>
      </w:r>
      <w:r w:rsidRPr="002B3A13">
        <w:rPr>
          <w:rFonts w:ascii="Calibri" w:hAnsi="Calibri" w:cs="Calibri"/>
          <w:b/>
          <w:bCs/>
        </w:rPr>
        <w:t xml:space="preserve"> this study </w:t>
      </w:r>
      <w:r w:rsidR="001011C8">
        <w:rPr>
          <w:rFonts w:ascii="Calibri" w:hAnsi="Calibri" w:cs="Calibri"/>
          <w:b/>
          <w:bCs/>
        </w:rPr>
        <w:t xml:space="preserve"> </w:t>
      </w:r>
    </w:p>
    <w:p w14:paraId="3AC85098" w14:textId="04B37069" w:rsidR="00884966" w:rsidRPr="002B3A13" w:rsidRDefault="00884966" w:rsidP="00B36148">
      <w:pPr>
        <w:jc w:val="both"/>
        <w:rPr>
          <w:rFonts w:ascii="Calibri" w:hAnsi="Calibri" w:cs="Calibri"/>
        </w:rPr>
      </w:pPr>
      <w:r w:rsidRPr="002B3A13">
        <w:rPr>
          <w:rFonts w:ascii="Calibri" w:hAnsi="Calibri" w:cs="Calibri"/>
        </w:rPr>
        <w:t>The complex membrane comprised</w:t>
      </w:r>
      <w:r w:rsidR="000F729D" w:rsidRPr="002B3A13">
        <w:rPr>
          <w:rFonts w:ascii="Calibri" w:hAnsi="Calibri" w:cs="Calibri"/>
        </w:rPr>
        <w:t xml:space="preserve"> of ca.</w:t>
      </w:r>
      <w:r w:rsidRPr="002B3A13">
        <w:rPr>
          <w:rFonts w:ascii="Calibri" w:hAnsi="Calibri" w:cs="Calibri"/>
        </w:rPr>
        <w:t xml:space="preserve"> 36% </w:t>
      </w:r>
      <w:r w:rsidR="00B36148" w:rsidRPr="002B3A13">
        <w:rPr>
          <w:rFonts w:ascii="Calibri" w:hAnsi="Calibri" w:cs="Calibri"/>
          <w:i/>
          <w:iCs/>
        </w:rPr>
        <w:t>sn</w:t>
      </w:r>
      <w:r w:rsidR="00B36148" w:rsidRPr="002B3A13">
        <w:rPr>
          <w:rFonts w:ascii="Calibri" w:hAnsi="Calibri" w:cs="Calibri"/>
        </w:rPr>
        <w:t>-1-palmitoyl-</w:t>
      </w:r>
      <w:r w:rsidR="00B36148" w:rsidRPr="002B3A13">
        <w:rPr>
          <w:rFonts w:ascii="Calibri" w:hAnsi="Calibri" w:cs="Calibri"/>
          <w:i/>
          <w:iCs/>
        </w:rPr>
        <w:t>sn</w:t>
      </w:r>
      <w:r w:rsidR="00B36148" w:rsidRPr="002B3A13">
        <w:rPr>
          <w:rFonts w:ascii="Calibri" w:hAnsi="Calibri" w:cs="Calibri"/>
        </w:rPr>
        <w:t>-2-oleoyl-</w:t>
      </w:r>
      <w:r w:rsidRPr="002B3A13">
        <w:rPr>
          <w:rFonts w:ascii="Calibri" w:hAnsi="Calibri" w:cs="Calibri"/>
        </w:rPr>
        <w:t>phosphatidylcholine</w:t>
      </w:r>
      <w:r w:rsidR="00B36148" w:rsidRPr="002B3A13">
        <w:rPr>
          <w:rFonts w:ascii="Calibri" w:hAnsi="Calibri" w:cs="Calibri"/>
        </w:rPr>
        <w:t xml:space="preserve"> (PC)</w:t>
      </w:r>
      <w:r w:rsidRPr="002B3A13">
        <w:rPr>
          <w:rFonts w:ascii="Calibri" w:hAnsi="Calibri" w:cs="Calibri"/>
        </w:rPr>
        <w:t xml:space="preserve">, 18% </w:t>
      </w:r>
      <w:r w:rsidR="00B36148" w:rsidRPr="002B3A13">
        <w:rPr>
          <w:rFonts w:ascii="Calibri" w:hAnsi="Calibri" w:cs="Calibri"/>
          <w:i/>
          <w:iCs/>
        </w:rPr>
        <w:t>sn</w:t>
      </w:r>
      <w:r w:rsidR="00B36148" w:rsidRPr="002B3A13">
        <w:rPr>
          <w:rFonts w:ascii="Calibri" w:hAnsi="Calibri" w:cs="Calibri"/>
        </w:rPr>
        <w:t>-1-palmitoyl-</w:t>
      </w:r>
      <w:r w:rsidR="00B36148" w:rsidRPr="002B3A13">
        <w:rPr>
          <w:rFonts w:ascii="Calibri" w:hAnsi="Calibri" w:cs="Calibri"/>
          <w:i/>
          <w:iCs/>
        </w:rPr>
        <w:t>sn</w:t>
      </w:r>
      <w:r w:rsidR="00B36148" w:rsidRPr="002B3A13">
        <w:rPr>
          <w:rFonts w:ascii="Calibri" w:hAnsi="Calibri" w:cs="Calibri"/>
        </w:rPr>
        <w:t>-2-oleoyl-</w:t>
      </w:r>
      <w:r w:rsidRPr="002B3A13">
        <w:rPr>
          <w:rFonts w:ascii="Calibri" w:hAnsi="Calibri" w:cs="Calibri"/>
        </w:rPr>
        <w:t>phosphatidylethanolamine</w:t>
      </w:r>
      <w:r w:rsidR="00B36148" w:rsidRPr="002B3A13">
        <w:rPr>
          <w:rFonts w:ascii="Calibri" w:hAnsi="Calibri" w:cs="Calibri"/>
        </w:rPr>
        <w:t xml:space="preserve"> (PE)</w:t>
      </w:r>
      <w:r w:rsidRPr="002B3A13">
        <w:rPr>
          <w:rFonts w:ascii="Calibri" w:hAnsi="Calibri" w:cs="Calibri"/>
        </w:rPr>
        <w:t xml:space="preserve">, 18% </w:t>
      </w:r>
      <w:r w:rsidR="00B36148" w:rsidRPr="002B3A13">
        <w:rPr>
          <w:rFonts w:ascii="Calibri" w:hAnsi="Calibri" w:cs="Calibri"/>
          <w:i/>
          <w:iCs/>
        </w:rPr>
        <w:t>sn</w:t>
      </w:r>
      <w:r w:rsidR="00B36148" w:rsidRPr="002B3A13">
        <w:rPr>
          <w:rFonts w:ascii="Calibri" w:hAnsi="Calibri" w:cs="Calibri"/>
        </w:rPr>
        <w:t>-1-palmitoyl-</w:t>
      </w:r>
      <w:r w:rsidR="00B36148" w:rsidRPr="002B3A13">
        <w:rPr>
          <w:rFonts w:ascii="Calibri" w:hAnsi="Calibri" w:cs="Calibri"/>
          <w:i/>
          <w:iCs/>
        </w:rPr>
        <w:t>sn</w:t>
      </w:r>
      <w:r w:rsidR="00B36148" w:rsidRPr="002B3A13">
        <w:rPr>
          <w:rFonts w:ascii="Calibri" w:hAnsi="Calibri" w:cs="Calibri"/>
        </w:rPr>
        <w:t>-2-oleoyl-</w:t>
      </w:r>
      <w:r w:rsidRPr="002B3A13">
        <w:rPr>
          <w:rFonts w:ascii="Calibri" w:hAnsi="Calibri" w:cs="Calibri"/>
        </w:rPr>
        <w:t>phosphatidylinositol</w:t>
      </w:r>
      <w:r w:rsidR="00B36148" w:rsidRPr="002B3A13">
        <w:rPr>
          <w:rFonts w:ascii="Calibri" w:hAnsi="Calibri" w:cs="Calibri"/>
        </w:rPr>
        <w:t xml:space="preserve"> (PI)</w:t>
      </w:r>
      <w:r w:rsidRPr="002B3A13">
        <w:rPr>
          <w:rFonts w:ascii="Calibri" w:hAnsi="Calibri" w:cs="Calibri"/>
        </w:rPr>
        <w:t xml:space="preserve">, 6% </w:t>
      </w:r>
      <w:r w:rsidR="00B36148" w:rsidRPr="002B3A13">
        <w:rPr>
          <w:rFonts w:ascii="Calibri" w:hAnsi="Calibri" w:cs="Calibri"/>
          <w:i/>
          <w:iCs/>
        </w:rPr>
        <w:t>sn</w:t>
      </w:r>
      <w:r w:rsidR="00B36148" w:rsidRPr="002B3A13">
        <w:rPr>
          <w:rFonts w:ascii="Calibri" w:hAnsi="Calibri" w:cs="Calibri"/>
        </w:rPr>
        <w:t>-1-palmitoyl-</w:t>
      </w:r>
      <w:r w:rsidR="00B36148" w:rsidRPr="002B3A13">
        <w:rPr>
          <w:rFonts w:ascii="Calibri" w:hAnsi="Calibri" w:cs="Calibri"/>
          <w:i/>
          <w:iCs/>
        </w:rPr>
        <w:t>sn</w:t>
      </w:r>
      <w:r w:rsidR="00B36148" w:rsidRPr="002B3A13">
        <w:rPr>
          <w:rFonts w:ascii="Calibri" w:hAnsi="Calibri" w:cs="Calibri"/>
        </w:rPr>
        <w:t xml:space="preserve">-2-oleoyl </w:t>
      </w:r>
      <w:r w:rsidRPr="002B3A13">
        <w:rPr>
          <w:rFonts w:ascii="Calibri" w:hAnsi="Calibri" w:cs="Calibri"/>
        </w:rPr>
        <w:t>phosphatidylserine</w:t>
      </w:r>
      <w:r w:rsidR="00B36148" w:rsidRPr="002B3A13">
        <w:rPr>
          <w:rFonts w:ascii="Calibri" w:hAnsi="Calibri" w:cs="Calibri"/>
        </w:rPr>
        <w:t xml:space="preserve"> (POPS)</w:t>
      </w:r>
      <w:r w:rsidRPr="002B3A13">
        <w:rPr>
          <w:rFonts w:ascii="Calibri" w:hAnsi="Calibri" w:cs="Calibri"/>
        </w:rPr>
        <w:t xml:space="preserve">, 6% </w:t>
      </w:r>
      <w:r w:rsidR="00B36148" w:rsidRPr="002B3A13">
        <w:rPr>
          <w:rFonts w:ascii="Calibri" w:hAnsi="Calibri" w:cs="Calibri"/>
          <w:i/>
          <w:iCs/>
        </w:rPr>
        <w:t>sn</w:t>
      </w:r>
      <w:r w:rsidR="00B36148" w:rsidRPr="002B3A13">
        <w:rPr>
          <w:rFonts w:ascii="Calibri" w:hAnsi="Calibri" w:cs="Calibri"/>
        </w:rPr>
        <w:t>-1-palmitoyl-</w:t>
      </w:r>
      <w:r w:rsidR="00B36148" w:rsidRPr="002B3A13">
        <w:rPr>
          <w:rFonts w:ascii="Calibri" w:hAnsi="Calibri" w:cs="Calibri"/>
          <w:i/>
          <w:iCs/>
        </w:rPr>
        <w:t>sn</w:t>
      </w:r>
      <w:r w:rsidR="00B36148" w:rsidRPr="002B3A13">
        <w:rPr>
          <w:rFonts w:ascii="Calibri" w:hAnsi="Calibri" w:cs="Calibri"/>
        </w:rPr>
        <w:t>-2-oleoyl-phosphatidic acid (POPA)</w:t>
      </w:r>
      <w:r w:rsidRPr="002B3A13">
        <w:rPr>
          <w:rFonts w:ascii="Calibri" w:hAnsi="Calibri" w:cs="Calibri"/>
        </w:rPr>
        <w:t xml:space="preserve">, 3% </w:t>
      </w:r>
      <w:r w:rsidR="00B36148" w:rsidRPr="002B3A13">
        <w:rPr>
          <w:rFonts w:ascii="Calibri" w:hAnsi="Calibri" w:cs="Calibri"/>
          <w:i/>
          <w:iCs/>
        </w:rPr>
        <w:t>N</w:t>
      </w:r>
      <w:r w:rsidR="00B36148" w:rsidRPr="002B3A13">
        <w:rPr>
          <w:rFonts w:ascii="Calibri" w:hAnsi="Calibri" w:cs="Calibri"/>
        </w:rPr>
        <w:t>-stearoyl-</w:t>
      </w:r>
      <w:r w:rsidR="00B36148" w:rsidRPr="002B3A13">
        <w:rPr>
          <w:rFonts w:ascii="Calibri" w:hAnsi="Calibri" w:cs="Calibri"/>
          <w:i/>
          <w:iCs/>
        </w:rPr>
        <w:t>D</w:t>
      </w:r>
      <w:r w:rsidR="00B36148" w:rsidRPr="002B3A13">
        <w:rPr>
          <w:rFonts w:ascii="Calibri" w:hAnsi="Calibri" w:cs="Calibri"/>
        </w:rPr>
        <w:t>-erythro-sphingosine (</w:t>
      </w:r>
      <w:proofErr w:type="spellStart"/>
      <w:r w:rsidR="00B36148" w:rsidRPr="002B3A13">
        <w:rPr>
          <w:rFonts w:ascii="Calibri" w:hAnsi="Calibri" w:cs="Calibri"/>
        </w:rPr>
        <w:t>Cer</w:t>
      </w:r>
      <w:proofErr w:type="spellEnd"/>
      <w:r w:rsidR="00B36148" w:rsidRPr="002B3A13">
        <w:rPr>
          <w:rFonts w:ascii="Calibri" w:hAnsi="Calibri" w:cs="Calibri"/>
        </w:rPr>
        <w:t>)</w:t>
      </w:r>
      <w:r w:rsidRPr="002B3A13">
        <w:rPr>
          <w:rFonts w:ascii="Calibri" w:hAnsi="Calibri" w:cs="Calibri"/>
        </w:rPr>
        <w:t xml:space="preserve">, and 10% cholesterol. </w:t>
      </w:r>
    </w:p>
    <w:p w14:paraId="2F17FCAD" w14:textId="7500345A" w:rsidR="00B36148" w:rsidRPr="002B3A13" w:rsidRDefault="00B36148" w:rsidP="00B36148">
      <w:pPr>
        <w:jc w:val="both"/>
        <w:rPr>
          <w:rFonts w:ascii="Calibri" w:hAnsi="Calibri" w:cs="Calibri"/>
        </w:rPr>
      </w:pPr>
      <w:r w:rsidRPr="002B3A13">
        <w:rPr>
          <w:rFonts w:ascii="Calibri" w:hAnsi="Calibri" w:cs="Calibri"/>
        </w:rPr>
        <w:t xml:space="preserve">Neutral lipids used are </w:t>
      </w:r>
      <w:proofErr w:type="spellStart"/>
      <w:r w:rsidRPr="002B3A13">
        <w:rPr>
          <w:rFonts w:ascii="Calibri" w:hAnsi="Calibri" w:cs="Calibri"/>
        </w:rPr>
        <w:t>trioleoylglycerol</w:t>
      </w:r>
      <w:proofErr w:type="spellEnd"/>
      <w:r w:rsidRPr="002B3A13">
        <w:rPr>
          <w:rFonts w:ascii="Calibri" w:hAnsi="Calibri" w:cs="Calibri"/>
        </w:rPr>
        <w:t xml:space="preserve"> (TAG), cholesteryl oleate (SE), retinyl palmitate (RE), </w:t>
      </w:r>
      <w:r w:rsidRPr="002B3A13">
        <w:rPr>
          <w:rFonts w:ascii="Calibri" w:hAnsi="Calibri" w:cs="Calibri"/>
          <w:i/>
          <w:iCs/>
        </w:rPr>
        <w:t>sn</w:t>
      </w:r>
      <w:r w:rsidRPr="002B3A13">
        <w:rPr>
          <w:rFonts w:ascii="Calibri" w:hAnsi="Calibri" w:cs="Calibri"/>
        </w:rPr>
        <w:t>-1-palmitoyl-</w:t>
      </w:r>
      <w:r w:rsidRPr="002B3A13">
        <w:rPr>
          <w:rFonts w:ascii="Calibri" w:hAnsi="Calibri" w:cs="Calibri"/>
          <w:i/>
          <w:iCs/>
        </w:rPr>
        <w:t>sn</w:t>
      </w:r>
      <w:r w:rsidRPr="002B3A13">
        <w:rPr>
          <w:rFonts w:ascii="Calibri" w:hAnsi="Calibri" w:cs="Calibri"/>
        </w:rPr>
        <w:t>-2-oleoyl-diacylglycerol (DAG),</w:t>
      </w:r>
      <w:r w:rsidR="000F729D" w:rsidRPr="002B3A13">
        <w:rPr>
          <w:rFonts w:ascii="Calibri" w:hAnsi="Calibri" w:cs="Calibri"/>
        </w:rPr>
        <w:t xml:space="preserve"> squalene (SQL) and</w:t>
      </w:r>
      <w:r w:rsidRPr="002B3A13">
        <w:rPr>
          <w:rFonts w:ascii="Calibri" w:hAnsi="Calibri" w:cs="Calibri"/>
        </w:rPr>
        <w:t xml:space="preserve"> oleate (FFA).</w:t>
      </w:r>
    </w:p>
    <w:p w14:paraId="6BE18AAF" w14:textId="408A1E51" w:rsidR="008C6A4E" w:rsidRPr="002B3A13" w:rsidRDefault="008C6A4E">
      <w:pPr>
        <w:rPr>
          <w:rFonts w:ascii="Calibri" w:hAnsi="Calibri" w:cs="Calibri"/>
          <w:bCs/>
        </w:rPr>
      </w:pPr>
    </w:p>
    <w:sectPr w:rsidR="008C6A4E" w:rsidRPr="002B3A13" w:rsidSect="00D579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D26"/>
    <w:rsid w:val="00033972"/>
    <w:rsid w:val="000F729D"/>
    <w:rsid w:val="001011C8"/>
    <w:rsid w:val="00113C63"/>
    <w:rsid w:val="00236BB1"/>
    <w:rsid w:val="00247E60"/>
    <w:rsid w:val="00262C68"/>
    <w:rsid w:val="002B3A13"/>
    <w:rsid w:val="002B6363"/>
    <w:rsid w:val="002C03F7"/>
    <w:rsid w:val="002F5F2D"/>
    <w:rsid w:val="003120D9"/>
    <w:rsid w:val="00453592"/>
    <w:rsid w:val="00487071"/>
    <w:rsid w:val="004B0CF2"/>
    <w:rsid w:val="004E69D4"/>
    <w:rsid w:val="006066CE"/>
    <w:rsid w:val="006447F0"/>
    <w:rsid w:val="0066175E"/>
    <w:rsid w:val="00716D0E"/>
    <w:rsid w:val="007C6EF0"/>
    <w:rsid w:val="0080296D"/>
    <w:rsid w:val="00884966"/>
    <w:rsid w:val="008A3F70"/>
    <w:rsid w:val="008C6A4E"/>
    <w:rsid w:val="00A02056"/>
    <w:rsid w:val="00A33505"/>
    <w:rsid w:val="00B36148"/>
    <w:rsid w:val="00B57B2A"/>
    <w:rsid w:val="00B66E84"/>
    <w:rsid w:val="00B733ED"/>
    <w:rsid w:val="00BF5C86"/>
    <w:rsid w:val="00C476EF"/>
    <w:rsid w:val="00D1234D"/>
    <w:rsid w:val="00D44C69"/>
    <w:rsid w:val="00D45733"/>
    <w:rsid w:val="00D579C3"/>
    <w:rsid w:val="00DB152A"/>
    <w:rsid w:val="00F00D26"/>
    <w:rsid w:val="00FB1DE7"/>
    <w:rsid w:val="00FB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BAA8B"/>
  <w15:chartTrackingRefBased/>
  <w15:docId w15:val="{C60BC385-6823-D04E-97FD-4D72B5779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76EF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6EF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6EF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76EF"/>
    <w:rPr>
      <w:rFonts w:eastAsiaTheme="majorEastAsia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F00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361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-Accent5">
    <w:name w:val="Grid Table 3 Accent 5"/>
    <w:basedOn w:val="TableNormal"/>
    <w:uiPriority w:val="48"/>
    <w:rsid w:val="00B3614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113C6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113C63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BF5C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orey</dc:creator>
  <cp:keywords/>
  <dc:description/>
  <cp:lastModifiedBy>Mike Renne</cp:lastModifiedBy>
  <cp:revision>14</cp:revision>
  <dcterms:created xsi:type="dcterms:W3CDTF">2021-11-30T14:35:00Z</dcterms:created>
  <dcterms:modified xsi:type="dcterms:W3CDTF">2022-05-26T18:58:00Z</dcterms:modified>
</cp:coreProperties>
</file>